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03D" w:rsidRPr="00567462" w:rsidRDefault="00567462">
      <w:pPr>
        <w:rPr>
          <w:rFonts w:ascii="Times New Roman" w:hAnsi="Times New Roman" w:cs="Times New Roman"/>
        </w:rPr>
      </w:pPr>
      <w:r w:rsidRPr="00364042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. </w:t>
      </w:r>
      <w:r w:rsidR="00873B89">
        <w:rPr>
          <w:rFonts w:ascii="Times New Roman" w:hAnsi="Times New Roman" w:cs="Times New Roman"/>
        </w:rPr>
        <w:t xml:space="preserve">Number of CDSs with the top hit of </w:t>
      </w:r>
      <w:r>
        <w:rPr>
          <w:rFonts w:ascii="Times New Roman" w:hAnsi="Times New Roman" w:cs="Times New Roman"/>
        </w:rPr>
        <w:t xml:space="preserve">the </w:t>
      </w:r>
      <w:r w:rsidR="00873B89">
        <w:rPr>
          <w:rFonts w:ascii="Times New Roman" w:hAnsi="Times New Roman" w:cs="Times New Roman"/>
        </w:rPr>
        <w:t xml:space="preserve">class </w:t>
      </w:r>
      <w:r w:rsidRPr="00873B89">
        <w:rPr>
          <w:rFonts w:ascii="Times New Roman" w:hAnsi="Times New Roman" w:cs="Times New Roman"/>
          <w:i/>
        </w:rPr>
        <w:t>Gammaproteobacteria.</w:t>
      </w:r>
    </w:p>
    <w:tbl>
      <w:tblPr>
        <w:tblW w:w="8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499"/>
        <w:gridCol w:w="3620"/>
        <w:gridCol w:w="880"/>
      </w:tblGrid>
      <w:tr w:rsidR="00567462" w:rsidRPr="00567462" w:rsidTr="0094326C">
        <w:trPr>
          <w:trHeight w:val="51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t</w:t>
            </w:r>
            <w:r w:rsidR="006B0F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reakdow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t</w:t>
            </w:r>
            <w:r w:rsidR="006B0F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Order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trichal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Beggiato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94326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a</w:t>
            </w:r>
            <w:r w:rsidR="0094326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hiomargarita nelsoni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tricha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94326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a</w:t>
            </w:r>
            <w:r w:rsidR="0094326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arithrix sp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ploc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Francisel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thri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ycloclasti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phag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microspir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trichacea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Order Chromatiales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rhodovibr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caps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rhodococ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94326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a</w:t>
            </w:r>
            <w:r w:rsidR="0094326C"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.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hiodictyon syntrophic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94326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a</w:t>
            </w:r>
            <w:r w:rsidR="0094326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hiosymbion oneist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arichromati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Nitrosococ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flavicoc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Acidihalobac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Halothiobacill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Imhoffiel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Rheinheimer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iohalocaps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Woese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uncultivated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hromatia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94326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nclassified, family</w:t>
            </w:r>
            <w:r w:rsidR="0094326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”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mpetibacteraceae</w:t>
            </w:r>
            <w:r w:rsidR="0094326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94326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a</w:t>
            </w:r>
            <w:r w:rsidR="0094326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ntendobacter oden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94326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a</w:t>
            </w:r>
            <w:r w:rsidR="0094326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mpetibacter denitrifica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Enterobacterial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ectobacteri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Escherich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Dickey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Klebsiel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rovidenc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Shigel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Xenorhabd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Order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Alteromonadal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Shewanel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Alteromon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seudoalteromon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atenovul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olwell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Glacieco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angrovitale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arinobac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sychromon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uncultivated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Alteromonadacea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Order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monadal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bac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Bathymodiolus</w:t>
            </w: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gill symbio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cald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mon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vul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Crenothri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coc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magn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marin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profund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terrico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uncultivated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ethylococca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Order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seudomonadal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Moraxel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Ventosimon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Order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Vibrional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Vibr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Aliivibr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Thaumasiovibr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Order 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Oceanospirillal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Hahel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Endozoicomona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Bacterioplan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39160D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Nitrinco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7462" w:rsidRPr="00567462" w:rsidTr="0094326C">
        <w:trPr>
          <w:trHeight w:val="22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ther orders (below 10 hits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62" w:rsidRPr="00567462" w:rsidRDefault="00567462" w:rsidP="0056746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46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3623D0" w:rsidRPr="0066706C" w:rsidRDefault="006A0AEB" w:rsidP="006A0AEB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66706C">
        <w:rPr>
          <w:rFonts w:ascii="Times New Roman" w:hAnsi="Times New Roman" w:cs="Times New Roman"/>
        </w:rPr>
        <w:t xml:space="preserve"> </w:t>
      </w:r>
    </w:p>
    <w:sectPr w:rsidR="003623D0" w:rsidRPr="0066706C" w:rsidSect="006A0AEB">
      <w:pgSz w:w="11906" w:h="16838" w:code="9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7124" w:rsidRDefault="00CD7124" w:rsidP="00EC06AC">
      <w:r>
        <w:separator/>
      </w:r>
    </w:p>
  </w:endnote>
  <w:endnote w:type="continuationSeparator" w:id="0">
    <w:p w:rsidR="00CD7124" w:rsidRDefault="00CD7124" w:rsidP="00EC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7124" w:rsidRDefault="00CD7124" w:rsidP="00EC06AC">
      <w:r>
        <w:separator/>
      </w:r>
    </w:p>
  </w:footnote>
  <w:footnote w:type="continuationSeparator" w:id="0">
    <w:p w:rsidR="00CD7124" w:rsidRDefault="00CD7124" w:rsidP="00EC0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62"/>
    <w:rsid w:val="0001503D"/>
    <w:rsid w:val="000317DC"/>
    <w:rsid w:val="00101020"/>
    <w:rsid w:val="00185B1A"/>
    <w:rsid w:val="00193215"/>
    <w:rsid w:val="00194A2B"/>
    <w:rsid w:val="00196064"/>
    <w:rsid w:val="00240B15"/>
    <w:rsid w:val="002A662F"/>
    <w:rsid w:val="002E6F72"/>
    <w:rsid w:val="0030555C"/>
    <w:rsid w:val="003623D0"/>
    <w:rsid w:val="00364042"/>
    <w:rsid w:val="0039160D"/>
    <w:rsid w:val="003B1C4B"/>
    <w:rsid w:val="004F78CA"/>
    <w:rsid w:val="00506057"/>
    <w:rsid w:val="005213E7"/>
    <w:rsid w:val="00522F87"/>
    <w:rsid w:val="00536B0A"/>
    <w:rsid w:val="00567462"/>
    <w:rsid w:val="005D61C6"/>
    <w:rsid w:val="005F17F3"/>
    <w:rsid w:val="0066706C"/>
    <w:rsid w:val="006A0AEB"/>
    <w:rsid w:val="006B0FF8"/>
    <w:rsid w:val="006D63A9"/>
    <w:rsid w:val="007A42A7"/>
    <w:rsid w:val="007B3C46"/>
    <w:rsid w:val="007E75EE"/>
    <w:rsid w:val="007F6411"/>
    <w:rsid w:val="008459B8"/>
    <w:rsid w:val="00855C03"/>
    <w:rsid w:val="00873B89"/>
    <w:rsid w:val="008C798E"/>
    <w:rsid w:val="008E18F0"/>
    <w:rsid w:val="0094326C"/>
    <w:rsid w:val="009A06A6"/>
    <w:rsid w:val="009B1653"/>
    <w:rsid w:val="009D4D4D"/>
    <w:rsid w:val="00A81BFF"/>
    <w:rsid w:val="00AC16D9"/>
    <w:rsid w:val="00AC79D9"/>
    <w:rsid w:val="00B02755"/>
    <w:rsid w:val="00B26559"/>
    <w:rsid w:val="00B27D96"/>
    <w:rsid w:val="00B47A8E"/>
    <w:rsid w:val="00BE095B"/>
    <w:rsid w:val="00BE638A"/>
    <w:rsid w:val="00CD20E0"/>
    <w:rsid w:val="00CD7124"/>
    <w:rsid w:val="00DE6838"/>
    <w:rsid w:val="00E40247"/>
    <w:rsid w:val="00E91076"/>
    <w:rsid w:val="00EC06AC"/>
    <w:rsid w:val="00EC497F"/>
    <w:rsid w:val="00EC652B"/>
    <w:rsid w:val="00F21B7A"/>
    <w:rsid w:val="00F352F5"/>
    <w:rsid w:val="00F6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9043B4-43F8-4AFC-8C5C-EED9CEB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06AC"/>
  </w:style>
  <w:style w:type="paragraph" w:styleId="a5">
    <w:name w:val="footer"/>
    <w:basedOn w:val="a"/>
    <w:link w:val="a6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06AC"/>
  </w:style>
  <w:style w:type="paragraph" w:styleId="a7">
    <w:name w:val="Balloon Text"/>
    <w:basedOn w:val="a"/>
    <w:link w:val="a8"/>
    <w:uiPriority w:val="99"/>
    <w:semiHidden/>
    <w:unhideWhenUsed/>
    <w:rsid w:val="006670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670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7EEAA-E36E-435C-90F2-FAB989DF2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05</Characters>
  <Application>Microsoft Office Word</Application>
  <DocSecurity>0</DocSecurity>
  <Lines>22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美穂</dc:creator>
  <cp:keywords/>
  <dc:description/>
  <cp:lastModifiedBy>渡邊 美穂</cp:lastModifiedBy>
  <cp:revision>2</cp:revision>
  <cp:lastPrinted>2018-10-15T02:53:00Z</cp:lastPrinted>
  <dcterms:created xsi:type="dcterms:W3CDTF">2019-01-24T08:03:00Z</dcterms:created>
  <dcterms:modified xsi:type="dcterms:W3CDTF">2019-01-24T08:03:00Z</dcterms:modified>
</cp:coreProperties>
</file>